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F39" w:rsidRPr="00A44C8F" w:rsidRDefault="001901A4" w:rsidP="00FC7477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  <w:r w:rsidRPr="00A44C8F">
        <w:rPr>
          <w:rFonts w:ascii="Times New Roman" w:hAnsi="Times New Roman" w:cs="Times New Roman"/>
          <w:b/>
          <w:lang w:val="en-GB"/>
        </w:rPr>
        <w:t>Effects of g</w:t>
      </w:r>
      <w:r w:rsidR="00647730" w:rsidRPr="00A44C8F">
        <w:rPr>
          <w:rFonts w:ascii="Times New Roman" w:hAnsi="Times New Roman" w:cs="Times New Roman"/>
          <w:b/>
          <w:lang w:val="en-GB"/>
        </w:rPr>
        <w:t xml:space="preserve">lobal warming </w:t>
      </w:r>
      <w:r w:rsidRPr="00A44C8F">
        <w:rPr>
          <w:rFonts w:ascii="Times New Roman" w:hAnsi="Times New Roman" w:cs="Times New Roman"/>
          <w:b/>
          <w:lang w:val="en-GB"/>
        </w:rPr>
        <w:t xml:space="preserve">on </w:t>
      </w:r>
      <w:r w:rsidR="00935BED" w:rsidRPr="00A44C8F">
        <w:rPr>
          <w:rFonts w:ascii="Times New Roman" w:hAnsi="Times New Roman" w:cs="Times New Roman"/>
          <w:b/>
          <w:lang w:val="en-GB"/>
        </w:rPr>
        <w:t>Mediterranean</w:t>
      </w:r>
      <w:r w:rsidR="004C539E" w:rsidRPr="00A44C8F">
        <w:rPr>
          <w:rFonts w:ascii="Times New Roman" w:hAnsi="Times New Roman" w:cs="Times New Roman"/>
          <w:b/>
          <w:lang w:val="en-GB"/>
        </w:rPr>
        <w:t xml:space="preserve"> coral forests</w:t>
      </w:r>
    </w:p>
    <w:p w:rsidR="00647730" w:rsidRPr="00A44C8F" w:rsidRDefault="00647730" w:rsidP="00FC7477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FC7477" w:rsidRPr="00596241" w:rsidRDefault="00024B7F" w:rsidP="00FC7477">
      <w:pPr>
        <w:pStyle w:val="NoSpacing"/>
        <w:spacing w:line="480" w:lineRule="auto"/>
        <w:rPr>
          <w:rFonts w:ascii="Times New Roman" w:hAnsi="Times New Roman" w:cs="Times New Roman"/>
        </w:rPr>
      </w:pPr>
      <w:r w:rsidRPr="00596241">
        <w:rPr>
          <w:rFonts w:ascii="Times New Roman" w:hAnsi="Times New Roman" w:cs="Times New Roman"/>
        </w:rPr>
        <w:t xml:space="preserve">Giovanni </w:t>
      </w:r>
      <w:r w:rsidR="00FC7477" w:rsidRPr="00596241">
        <w:rPr>
          <w:rFonts w:ascii="Times New Roman" w:hAnsi="Times New Roman" w:cs="Times New Roman"/>
        </w:rPr>
        <w:t>Chimienti</w:t>
      </w:r>
      <w:r w:rsidR="00BC1F39" w:rsidRPr="00596241">
        <w:rPr>
          <w:rFonts w:ascii="Times New Roman" w:hAnsi="Times New Roman" w:cs="Times New Roman"/>
          <w:vertAlign w:val="superscript"/>
        </w:rPr>
        <w:t>1,2*</w:t>
      </w:r>
      <w:r w:rsidR="00FC7477" w:rsidRPr="00596241">
        <w:rPr>
          <w:rFonts w:ascii="Times New Roman" w:hAnsi="Times New Roman" w:cs="Times New Roman"/>
        </w:rPr>
        <w:t xml:space="preserve">, </w:t>
      </w:r>
      <w:r w:rsidRPr="00596241">
        <w:rPr>
          <w:rFonts w:ascii="Times New Roman" w:hAnsi="Times New Roman" w:cs="Times New Roman"/>
        </w:rPr>
        <w:t xml:space="preserve">Diana </w:t>
      </w:r>
      <w:r w:rsidR="00BC1F39" w:rsidRPr="00596241">
        <w:rPr>
          <w:rFonts w:ascii="Times New Roman" w:hAnsi="Times New Roman" w:cs="Times New Roman"/>
        </w:rPr>
        <w:t>De Padova</w:t>
      </w:r>
      <w:r w:rsidR="00647730" w:rsidRPr="00596241">
        <w:rPr>
          <w:rFonts w:ascii="Times New Roman" w:hAnsi="Times New Roman" w:cs="Times New Roman"/>
          <w:vertAlign w:val="superscript"/>
        </w:rPr>
        <w:t>2,3</w:t>
      </w:r>
      <w:r w:rsidR="00BC1F39" w:rsidRPr="00596241">
        <w:rPr>
          <w:rFonts w:ascii="Times New Roman" w:hAnsi="Times New Roman" w:cs="Times New Roman"/>
        </w:rPr>
        <w:t xml:space="preserve">, </w:t>
      </w:r>
      <w:r w:rsidR="001275BC" w:rsidRPr="00596241">
        <w:rPr>
          <w:rFonts w:ascii="Times New Roman" w:hAnsi="Times New Roman" w:cs="Times New Roman"/>
        </w:rPr>
        <w:t xml:space="preserve">Maria </w:t>
      </w:r>
      <w:r w:rsidR="00647730" w:rsidRPr="00596241">
        <w:rPr>
          <w:rFonts w:ascii="Times New Roman" w:hAnsi="Times New Roman" w:cs="Times New Roman"/>
        </w:rPr>
        <w:t>Adamo</w:t>
      </w:r>
      <w:r w:rsidR="00647730" w:rsidRPr="00596241">
        <w:rPr>
          <w:rFonts w:ascii="Times New Roman" w:hAnsi="Times New Roman" w:cs="Times New Roman"/>
          <w:vertAlign w:val="superscript"/>
        </w:rPr>
        <w:t>4</w:t>
      </w:r>
      <w:r w:rsidR="00647730" w:rsidRPr="00596241">
        <w:rPr>
          <w:rFonts w:ascii="Times New Roman" w:hAnsi="Times New Roman" w:cs="Times New Roman"/>
        </w:rPr>
        <w:t xml:space="preserve">, </w:t>
      </w:r>
      <w:r w:rsidR="00AA4233" w:rsidRPr="00596241">
        <w:rPr>
          <w:rFonts w:ascii="Times New Roman" w:hAnsi="Times New Roman" w:cs="Times New Roman"/>
        </w:rPr>
        <w:t>Michele Mossa</w:t>
      </w:r>
      <w:r w:rsidR="00AA4233" w:rsidRPr="00596241">
        <w:rPr>
          <w:rFonts w:ascii="Times New Roman" w:hAnsi="Times New Roman" w:cs="Times New Roman"/>
          <w:vertAlign w:val="superscript"/>
        </w:rPr>
        <w:t>2,3</w:t>
      </w:r>
      <w:r w:rsidR="00AA4233" w:rsidRPr="00596241">
        <w:rPr>
          <w:rFonts w:ascii="Times New Roman" w:hAnsi="Times New Roman" w:cs="Times New Roman"/>
        </w:rPr>
        <w:t xml:space="preserve">, </w:t>
      </w:r>
      <w:r w:rsidR="00CA685D" w:rsidRPr="00596241">
        <w:rPr>
          <w:rFonts w:ascii="Times New Roman" w:hAnsi="Times New Roman" w:cs="Times New Roman"/>
        </w:rPr>
        <w:t>Antonella Bottalico</w:t>
      </w:r>
      <w:r w:rsidR="00CA685D" w:rsidRPr="00596241">
        <w:rPr>
          <w:rFonts w:ascii="Times New Roman" w:hAnsi="Times New Roman" w:cs="Times New Roman"/>
          <w:vertAlign w:val="superscript"/>
        </w:rPr>
        <w:t>1</w:t>
      </w:r>
      <w:r w:rsidR="00CA685D" w:rsidRPr="00596241">
        <w:rPr>
          <w:rFonts w:ascii="Times New Roman" w:hAnsi="Times New Roman" w:cs="Times New Roman"/>
        </w:rPr>
        <w:t>, Anna Lisco</w:t>
      </w:r>
      <w:r w:rsidR="00CA685D" w:rsidRPr="00596241">
        <w:rPr>
          <w:rFonts w:ascii="Times New Roman" w:hAnsi="Times New Roman" w:cs="Times New Roman"/>
          <w:vertAlign w:val="superscript"/>
        </w:rPr>
        <w:t>1</w:t>
      </w:r>
      <w:r w:rsidR="00CA685D" w:rsidRPr="00596241">
        <w:rPr>
          <w:rFonts w:ascii="Times New Roman" w:hAnsi="Times New Roman" w:cs="Times New Roman"/>
        </w:rPr>
        <w:t xml:space="preserve">, </w:t>
      </w:r>
      <w:r w:rsidR="0034405B" w:rsidRPr="00596241">
        <w:rPr>
          <w:rFonts w:ascii="Times New Roman" w:hAnsi="Times New Roman" w:cs="Times New Roman"/>
        </w:rPr>
        <w:t xml:space="preserve">Nicola </w:t>
      </w:r>
      <w:r w:rsidR="00096243" w:rsidRPr="00596241">
        <w:rPr>
          <w:rFonts w:ascii="Times New Roman" w:hAnsi="Times New Roman" w:cs="Times New Roman"/>
        </w:rPr>
        <w:t>Ungaro</w:t>
      </w:r>
      <w:r w:rsidR="0034405B" w:rsidRPr="00596241">
        <w:rPr>
          <w:rFonts w:ascii="Times New Roman" w:hAnsi="Times New Roman" w:cs="Times New Roman"/>
          <w:vertAlign w:val="superscript"/>
        </w:rPr>
        <w:t>5</w:t>
      </w:r>
      <w:r w:rsidR="0034405B" w:rsidRPr="00596241">
        <w:rPr>
          <w:rFonts w:ascii="Times New Roman" w:hAnsi="Times New Roman" w:cs="Times New Roman"/>
        </w:rPr>
        <w:t>,</w:t>
      </w:r>
      <w:r w:rsidR="00096243" w:rsidRPr="00596241">
        <w:rPr>
          <w:rFonts w:ascii="Times New Roman" w:hAnsi="Times New Roman" w:cs="Times New Roman"/>
        </w:rPr>
        <w:t xml:space="preserve"> </w:t>
      </w:r>
      <w:r w:rsidRPr="00596241">
        <w:rPr>
          <w:rFonts w:ascii="Times New Roman" w:hAnsi="Times New Roman" w:cs="Times New Roman"/>
        </w:rPr>
        <w:t xml:space="preserve">Francesco </w:t>
      </w:r>
      <w:r w:rsidR="00FC7477" w:rsidRPr="00596241">
        <w:rPr>
          <w:rFonts w:ascii="Times New Roman" w:hAnsi="Times New Roman" w:cs="Times New Roman"/>
        </w:rPr>
        <w:t>Mastrototaro</w:t>
      </w:r>
      <w:r w:rsidR="00BC1F39" w:rsidRPr="00596241">
        <w:rPr>
          <w:rFonts w:ascii="Times New Roman" w:hAnsi="Times New Roman" w:cs="Times New Roman"/>
          <w:vertAlign w:val="superscript"/>
        </w:rPr>
        <w:t>1,2</w:t>
      </w:r>
      <w:r w:rsidR="001F6BFD" w:rsidRPr="00596241">
        <w:rPr>
          <w:rFonts w:ascii="Times New Roman" w:hAnsi="Times New Roman" w:cs="Times New Roman"/>
          <w:vertAlign w:val="superscript"/>
        </w:rPr>
        <w:t xml:space="preserve"> </w:t>
      </w:r>
    </w:p>
    <w:p w:rsidR="00BC1F39" w:rsidRPr="00596241" w:rsidRDefault="00BC1F39" w:rsidP="00FC7477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C1F39" w:rsidRPr="00A44C8F" w:rsidRDefault="00BC1F39" w:rsidP="00BC1F39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  <w:r w:rsidRPr="00A44C8F">
        <w:rPr>
          <w:rFonts w:ascii="Times New Roman" w:hAnsi="Times New Roman" w:cs="Times New Roman"/>
          <w:vertAlign w:val="superscript"/>
          <w:lang w:val="en-GB"/>
        </w:rPr>
        <w:t>1</w:t>
      </w:r>
      <w:r w:rsidRPr="00A44C8F">
        <w:rPr>
          <w:rFonts w:ascii="Times New Roman" w:hAnsi="Times New Roman" w:cs="Times New Roman"/>
          <w:lang w:val="en-GB"/>
        </w:rPr>
        <w:t>Department of Biology, University of Bari Aldo Moro, Bari, Italy</w:t>
      </w:r>
    </w:p>
    <w:p w:rsidR="00BC1F39" w:rsidRPr="00A44C8F" w:rsidRDefault="00BC1F39" w:rsidP="00BC1F39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  <w:r w:rsidRPr="00A44C8F">
        <w:rPr>
          <w:rFonts w:ascii="Times New Roman" w:hAnsi="Times New Roman" w:cs="Times New Roman"/>
          <w:vertAlign w:val="superscript"/>
          <w:lang w:val="en-GB"/>
        </w:rPr>
        <w:t>2</w:t>
      </w:r>
      <w:r w:rsidRPr="00A44C8F">
        <w:rPr>
          <w:rFonts w:ascii="Times New Roman" w:hAnsi="Times New Roman" w:cs="Times New Roman"/>
          <w:lang w:val="en-GB"/>
        </w:rPr>
        <w:t>CoNISMa, Roma, Italy</w:t>
      </w:r>
    </w:p>
    <w:p w:rsidR="00D019A0" w:rsidRPr="00A44C8F" w:rsidRDefault="00BC1F39" w:rsidP="00BC1F39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  <w:r w:rsidRPr="00A44C8F">
        <w:rPr>
          <w:rFonts w:ascii="Times New Roman" w:hAnsi="Times New Roman" w:cs="Times New Roman"/>
          <w:vertAlign w:val="superscript"/>
          <w:lang w:val="en-GB"/>
        </w:rPr>
        <w:t>3</w:t>
      </w:r>
      <w:r w:rsidR="00D019A0" w:rsidRPr="00A44C8F">
        <w:rPr>
          <w:rFonts w:ascii="Times New Roman" w:hAnsi="Times New Roman" w:cs="Times New Roman"/>
          <w:lang w:val="en-GB"/>
        </w:rPr>
        <w:t xml:space="preserve">Polytechnic University of Bari, </w:t>
      </w:r>
      <w:proofErr w:type="spellStart"/>
      <w:r w:rsidR="00D019A0" w:rsidRPr="00A44C8F">
        <w:rPr>
          <w:rFonts w:ascii="Times New Roman" w:hAnsi="Times New Roman" w:cs="Times New Roman"/>
          <w:lang w:val="en-GB"/>
        </w:rPr>
        <w:t>DICATECh</w:t>
      </w:r>
      <w:proofErr w:type="spellEnd"/>
      <w:r w:rsidR="00D019A0" w:rsidRPr="00A44C8F">
        <w:rPr>
          <w:rFonts w:ascii="Times New Roman" w:hAnsi="Times New Roman" w:cs="Times New Roman"/>
          <w:lang w:val="en-GB"/>
        </w:rPr>
        <w:t>, Bari, Italy</w:t>
      </w:r>
    </w:p>
    <w:p w:rsidR="00647730" w:rsidRPr="00A44C8F" w:rsidRDefault="00647730" w:rsidP="00BC1F39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  <w:r w:rsidRPr="00A44C8F">
        <w:rPr>
          <w:rFonts w:ascii="Times New Roman" w:hAnsi="Times New Roman" w:cs="Times New Roman"/>
          <w:vertAlign w:val="superscript"/>
          <w:lang w:val="en-GB"/>
        </w:rPr>
        <w:t>4</w:t>
      </w:r>
      <w:r w:rsidR="001275BC" w:rsidRPr="00A44C8F">
        <w:rPr>
          <w:rFonts w:ascii="Times New Roman" w:hAnsi="Times New Roman" w:cs="Times New Roman"/>
          <w:lang w:val="en-GB"/>
        </w:rPr>
        <w:t>Institute of Atmospheric Pollution Research (IIA), National Research Council (CNR), Bari, Italy</w:t>
      </w:r>
    </w:p>
    <w:p w:rsidR="0034405B" w:rsidRPr="00A44C8F" w:rsidRDefault="0034405B" w:rsidP="00BC1F39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  <w:r w:rsidRPr="00A44C8F">
        <w:rPr>
          <w:rFonts w:ascii="Times New Roman" w:hAnsi="Times New Roman" w:cs="Times New Roman"/>
          <w:vertAlign w:val="superscript"/>
          <w:lang w:val="en-GB"/>
        </w:rPr>
        <w:t>5</w:t>
      </w:r>
      <w:r w:rsidRPr="00A44C8F">
        <w:rPr>
          <w:rFonts w:ascii="Times New Roman" w:hAnsi="Times New Roman" w:cs="Times New Roman"/>
          <w:lang w:val="en-GB"/>
        </w:rPr>
        <w:t>Apulian Regional Agency for the Environmental Prevention and Protection, Bari, Italy</w:t>
      </w:r>
    </w:p>
    <w:p w:rsidR="00024B7F" w:rsidRPr="00A44C8F" w:rsidRDefault="00024B7F" w:rsidP="00BC1F39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49277A" w:rsidRPr="007F5896" w:rsidRDefault="00024B7F" w:rsidP="0049277A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A44C8F">
        <w:rPr>
          <w:rFonts w:ascii="Times New Roman" w:hAnsi="Times New Roman" w:cs="Times New Roman"/>
          <w:lang w:val="en-GB"/>
        </w:rPr>
        <w:t>*Correspondence: G. Chimienti, Department of Biology and CoNISMa LRU, University of Bari Aldo Moro, Via Orabona 4, 70125 Bari, Italy.</w:t>
      </w:r>
      <w:r w:rsidRPr="00A44C8F">
        <w:rPr>
          <w:lang w:val="en-GB"/>
        </w:rPr>
        <w:t xml:space="preserve"> </w:t>
      </w:r>
      <w:r w:rsidR="00647730" w:rsidRPr="00A44C8F">
        <w:rPr>
          <w:rFonts w:ascii="Times New Roman" w:hAnsi="Times New Roman" w:cs="Times New Roman"/>
          <w:lang w:val="en-GB"/>
        </w:rPr>
        <w:t xml:space="preserve">Tel: +39 080 5443330. </w:t>
      </w:r>
      <w:r w:rsidR="00647730" w:rsidRPr="00596241">
        <w:rPr>
          <w:rFonts w:ascii="Times New Roman" w:hAnsi="Times New Roman" w:cs="Times New Roman"/>
        </w:rPr>
        <w:t xml:space="preserve">E-mail: giovanni.chimienti@uniba.it </w:t>
      </w:r>
      <w:r w:rsidR="0049277A">
        <w:rPr>
          <w:rFonts w:ascii="Times New Roman" w:hAnsi="Times New Roman" w:cs="Times New Roman"/>
          <w:lang w:val="en-GB"/>
        </w:rPr>
        <w:br w:type="page"/>
      </w:r>
      <w:bookmarkStart w:id="0" w:name="_GoBack"/>
      <w:bookmarkEnd w:id="0"/>
    </w:p>
    <w:tbl>
      <w:tblPr>
        <w:tblW w:w="83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5"/>
        <w:gridCol w:w="2039"/>
        <w:gridCol w:w="620"/>
        <w:gridCol w:w="1506"/>
        <w:gridCol w:w="1559"/>
        <w:gridCol w:w="1560"/>
      </w:tblGrid>
      <w:tr w:rsidR="00C95DBA" w:rsidRPr="000B5FC6" w:rsidTr="00C95DBA">
        <w:trPr>
          <w:trHeight w:val="312"/>
        </w:trPr>
        <w:tc>
          <w:tcPr>
            <w:tcW w:w="3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31622D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1622D">
              <w:rPr>
                <w:rFonts w:ascii="Times New Roman" w:eastAsia="Times New Roman" w:hAnsi="Times New Roman" w:cs="Times New Roman"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  <w:lastRenderedPageBreak/>
              <w:t xml:space="preserve"> </w:t>
            </w:r>
            <w:r w:rsidR="00C95DBA" w:rsidRPr="000B5F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hoal area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lo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lank</w:t>
            </w:r>
          </w:p>
        </w:tc>
      </w:tr>
      <w:tr w:rsidR="00C95DBA" w:rsidRPr="000B5FC6" w:rsidTr="00C95DBA">
        <w:trPr>
          <w:trHeight w:val="312"/>
        </w:trPr>
        <w:tc>
          <w:tcPr>
            <w:tcW w:w="3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pth (m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2–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5–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8–41</w:t>
            </w:r>
          </w:p>
        </w:tc>
      </w:tr>
      <w:tr w:rsidR="00C95DBA" w:rsidRPr="000B5FC6" w:rsidTr="00C95DBA">
        <w:trPr>
          <w:trHeight w:val="312"/>
        </w:trPr>
        <w:tc>
          <w:tcPr>
            <w:tcW w:w="3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nclin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izon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A44C8F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b-vert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ertical</w:t>
            </w:r>
          </w:p>
        </w:tc>
      </w:tr>
      <w:tr w:rsidR="00C95DBA" w:rsidRPr="000B5FC6" w:rsidTr="00C95DBA">
        <w:trPr>
          <w:trHeight w:val="312"/>
        </w:trPr>
        <w:tc>
          <w:tcPr>
            <w:tcW w:w="31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sn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r w:rsidRPr="00C95D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(colonies m</w:t>
            </w:r>
            <w:r w:rsidRPr="00C95DB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  <w:t>-2</w:t>
            </w:r>
            <w:r w:rsidRPr="00C95D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.92 ± 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.54 ± 0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.48 ± 0.15</w:t>
            </w:r>
          </w:p>
        </w:tc>
      </w:tr>
      <w:tr w:rsidR="00C95DBA" w:rsidRPr="000B5FC6" w:rsidTr="00C95DBA">
        <w:trPr>
          <w:trHeight w:val="312"/>
        </w:trPr>
        <w:tc>
          <w:tcPr>
            <w:tcW w:w="313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.62 ± 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.09 ± 0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.24 ± 0.17</w:t>
            </w:r>
          </w:p>
        </w:tc>
      </w:tr>
      <w:tr w:rsidR="00C95DBA" w:rsidRPr="000B5FC6" w:rsidTr="00C95DBA">
        <w:trPr>
          <w:trHeight w:val="312"/>
        </w:trPr>
        <w:tc>
          <w:tcPr>
            <w:tcW w:w="31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rtal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r w:rsidRPr="00C95D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(dead colonies m</w:t>
            </w:r>
            <w:r w:rsidRPr="00C95DB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  <w:t>-2</w:t>
            </w:r>
            <w:r w:rsidRPr="00C95D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4 ± 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6 ± 0.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3 ± 0.03</w:t>
            </w:r>
          </w:p>
        </w:tc>
      </w:tr>
      <w:tr w:rsidR="00C95DBA" w:rsidRPr="000B5FC6" w:rsidTr="00C95DBA">
        <w:trPr>
          <w:trHeight w:val="312"/>
        </w:trPr>
        <w:tc>
          <w:tcPr>
            <w:tcW w:w="313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.61 ± 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.32 ± 0.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58 ± 0.02</w:t>
            </w:r>
          </w:p>
        </w:tc>
      </w:tr>
      <w:tr w:rsidR="00C95DBA" w:rsidRPr="000B5FC6" w:rsidTr="00C95DBA">
        <w:trPr>
          <w:trHeight w:val="312"/>
        </w:trPr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pibiosis</w:t>
            </w:r>
          </w:p>
        </w:tc>
        <w:tc>
          <w:tcPr>
            <w:tcW w:w="2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</w:t>
            </w: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pibiont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68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91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83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14</w:t>
            </w:r>
          </w:p>
        </w:tc>
      </w:tr>
      <w:tr w:rsidR="00C95DBA" w:rsidRPr="000B5FC6" w:rsidTr="00C95DBA">
        <w:trPr>
          <w:trHeight w:val="312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08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10</w:t>
            </w:r>
          </w:p>
        </w:tc>
      </w:tr>
      <w:tr w:rsidR="00C95DBA" w:rsidRPr="000B5FC6" w:rsidTr="00C95DBA">
        <w:trPr>
          <w:trHeight w:val="312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cil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3</w:t>
            </w:r>
          </w:p>
        </w:tc>
      </w:tr>
      <w:tr w:rsidR="00C95DBA" w:rsidRPr="000B5FC6" w:rsidTr="00C95DBA">
        <w:trPr>
          <w:trHeight w:val="312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.00 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0</w:t>
            </w:r>
          </w:p>
        </w:tc>
      </w:tr>
      <w:tr w:rsidR="00C95DBA" w:rsidRPr="000B5FC6" w:rsidTr="00C95DBA">
        <w:trPr>
          <w:trHeight w:val="312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4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3</w:t>
            </w:r>
          </w:p>
        </w:tc>
      </w:tr>
      <w:tr w:rsidR="00C95DBA" w:rsidRPr="000B5FC6" w:rsidTr="00C95DBA">
        <w:trPr>
          <w:trHeight w:val="312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1</w:t>
            </w:r>
          </w:p>
        </w:tc>
      </w:tr>
      <w:tr w:rsidR="00C95DBA" w:rsidRPr="000B5FC6" w:rsidTr="00C95DBA">
        <w:trPr>
          <w:trHeight w:val="312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croalga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00</w:t>
            </w:r>
          </w:p>
        </w:tc>
      </w:tr>
      <w:tr w:rsidR="00C95DBA" w:rsidRPr="000B5FC6" w:rsidTr="00C95DBA">
        <w:trPr>
          <w:trHeight w:val="312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32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82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DBA" w:rsidRPr="000B5FC6" w:rsidRDefault="00C95DBA" w:rsidP="0082114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5F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7</w:t>
            </w:r>
            <w:r w:rsidRPr="00A44C8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0.12</w:t>
            </w:r>
          </w:p>
        </w:tc>
      </w:tr>
    </w:tbl>
    <w:p w:rsidR="00C95DBA" w:rsidRPr="00A44C8F" w:rsidRDefault="00C95DBA" w:rsidP="00C95DBA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A44C8F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Pr="00A44C8F">
        <w:rPr>
          <w:rFonts w:ascii="Times New Roman" w:hAnsi="Times New Roman" w:cs="Times New Roman"/>
          <w:b/>
          <w:lang w:val="en-GB"/>
        </w:rPr>
        <w:t>1.</w:t>
      </w:r>
      <w:r w:rsidRPr="00A44C8F">
        <w:rPr>
          <w:rFonts w:ascii="Times New Roman" w:hAnsi="Times New Roman" w:cs="Times New Roman"/>
          <w:lang w:val="en-GB"/>
        </w:rPr>
        <w:t xml:space="preserve"> Density and mortality</w:t>
      </w:r>
      <w:r>
        <w:rPr>
          <w:rFonts w:ascii="Times New Roman" w:hAnsi="Times New Roman" w:cs="Times New Roman"/>
          <w:lang w:val="en-GB"/>
        </w:rPr>
        <w:t xml:space="preserve"> </w:t>
      </w:r>
      <w:r w:rsidRPr="00A44C8F">
        <w:rPr>
          <w:rFonts w:ascii="Times New Roman" w:hAnsi="Times New Roman" w:cs="Times New Roman"/>
          <w:lang w:val="en-GB"/>
        </w:rPr>
        <w:t xml:space="preserve">of </w:t>
      </w:r>
      <w:proofErr w:type="spellStart"/>
      <w:r w:rsidRPr="00A44C8F">
        <w:rPr>
          <w:rFonts w:ascii="Times New Roman" w:hAnsi="Times New Roman" w:cs="Times New Roman"/>
          <w:i/>
          <w:lang w:val="en-GB"/>
        </w:rPr>
        <w:t>Paramuricea</w:t>
      </w:r>
      <w:proofErr w:type="spellEnd"/>
      <w:r w:rsidRPr="00A44C8F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A44C8F">
        <w:rPr>
          <w:rFonts w:ascii="Times New Roman" w:hAnsi="Times New Roman" w:cs="Times New Roman"/>
          <w:i/>
          <w:lang w:val="en-GB"/>
        </w:rPr>
        <w:t>clavata</w:t>
      </w:r>
      <w:proofErr w:type="spellEnd"/>
      <w:r w:rsidRPr="00A44C8F">
        <w:rPr>
          <w:rFonts w:ascii="Times New Roman" w:hAnsi="Times New Roman" w:cs="Times New Roman"/>
          <w:lang w:val="en-GB"/>
        </w:rPr>
        <w:t xml:space="preserve"> during 2014 and 2019</w:t>
      </w:r>
      <w:r>
        <w:rPr>
          <w:rFonts w:ascii="Times New Roman" w:hAnsi="Times New Roman" w:cs="Times New Roman"/>
          <w:lang w:val="en-GB"/>
        </w:rPr>
        <w:t xml:space="preserve"> on three different substrates. Type and quantification of the epibiosis is also provided. Data are </w:t>
      </w:r>
      <w:r w:rsidRPr="00A44C8F">
        <w:rPr>
          <w:rFonts w:ascii="Times New Roman" w:hAnsi="Times New Roman" w:cs="Times New Roman"/>
          <w:lang w:val="en-GB"/>
        </w:rPr>
        <w:t>expressed as mean ± standard error.</w:t>
      </w:r>
    </w:p>
    <w:p w:rsidR="007F5896" w:rsidRDefault="007F5896">
      <w:pPr>
        <w:widowControl/>
        <w:autoSpaceDE/>
        <w:autoSpaceDN/>
        <w:adjustRightInd/>
        <w:spacing w:after="160"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9"/>
        <w:gridCol w:w="1151"/>
        <w:gridCol w:w="1417"/>
        <w:gridCol w:w="1418"/>
        <w:gridCol w:w="3196"/>
      </w:tblGrid>
      <w:tr w:rsidR="00C3376F" w:rsidRPr="000B5FC6" w:rsidTr="00C3376F">
        <w:trPr>
          <w:trHeight w:val="288"/>
        </w:trPr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3376F" w:rsidRPr="00A44C8F" w:rsidRDefault="00C3376F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  <w:lastRenderedPageBreak/>
              <w:t>Sit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3376F" w:rsidRPr="00A44C8F" w:rsidRDefault="00C3376F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  <w:t>Depth (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3376F" w:rsidRPr="00A44C8F" w:rsidRDefault="00C3376F" w:rsidP="00C3376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  <w:t>Latitud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3376F" w:rsidRPr="00A44C8F" w:rsidRDefault="00C3376F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  <w:t>Longitude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3376F" w:rsidRPr="00A44C8F" w:rsidRDefault="00C3376F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  <w:t>Habitat</w:t>
            </w:r>
          </w:p>
        </w:tc>
      </w:tr>
      <w:tr w:rsidR="00C3376F" w:rsidRPr="000B5FC6" w:rsidTr="00C3376F">
        <w:trPr>
          <w:trHeight w:val="288"/>
        </w:trPr>
        <w:tc>
          <w:tcPr>
            <w:tcW w:w="617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76F" w:rsidRPr="00A44C8F" w:rsidRDefault="00C3376F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  <w:t>Tuscan Archipelago, Tyrrhenian Sea</w:t>
            </w:r>
          </w:p>
        </w:tc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76F" w:rsidRPr="00A44C8F" w:rsidRDefault="003F230E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Isolated colonies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P. clavata.</w:t>
            </w:r>
          </w:p>
        </w:tc>
      </w:tr>
      <w:tr w:rsidR="00226178" w:rsidRPr="00A44C8F" w:rsidTr="00C3376F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Off Argentario Moun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30–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226178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42°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24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064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226178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°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05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474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Forest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P. clavata.</w:t>
            </w:r>
          </w:p>
        </w:tc>
      </w:tr>
      <w:tr w:rsidR="00226178" w:rsidRPr="000B5FC6" w:rsidTr="00C3376F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</w:pP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Giannutri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 xml:space="preserve"> Island, Punta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Scalett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30–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226178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42°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5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471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226178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°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05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661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Forest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P. clavata 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and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E.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cavolini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 on both horizontal and vertical substrate</w:t>
            </w:r>
            <w:r w:rsidR="00CC196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s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</w:p>
        </w:tc>
      </w:tr>
      <w:tr w:rsidR="00226178" w:rsidRPr="000B5FC6" w:rsidTr="00C3376F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</w:pP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Giannutri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 xml:space="preserve"> Island, Punta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Secc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30–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226178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42°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5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848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226178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°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06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559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6178" w:rsidRPr="00A44C8F" w:rsidRDefault="00226178" w:rsidP="003F230E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Forest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P. clavata 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on both horizontal and vertical substrate</w:t>
            </w:r>
            <w:r w:rsidR="00CC196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s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, with isolated colonies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E.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cavolini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</w:p>
        </w:tc>
      </w:tr>
      <w:tr w:rsidR="00226178" w:rsidRPr="000B5FC6" w:rsidTr="00C3376F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</w:pP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Giglio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 xml:space="preserve"> Island, Le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Scol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25–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226178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42°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21.361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226178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0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°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55.906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Forest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P. clavata 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and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E.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cavolini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 on both horizontal and vertical substrate</w:t>
            </w:r>
            <w:r w:rsidR="00CC196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s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</w:p>
        </w:tc>
      </w:tr>
      <w:tr w:rsidR="00226178" w:rsidRPr="000B5FC6" w:rsidTr="00C3376F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</w:pP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Mezzocanale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 xml:space="preserve"> Shoa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25–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226178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42°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20.403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226178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°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05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519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6178" w:rsidRPr="00A44C8F" w:rsidRDefault="00226178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Forest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P. clavata 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and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E.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cavolini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 on both horizontal and vertical substrate</w:t>
            </w:r>
            <w:r w:rsidR="00CC196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s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</w:p>
        </w:tc>
      </w:tr>
      <w:tr w:rsidR="00226178" w:rsidRPr="00A44C8F" w:rsidTr="00C3376F">
        <w:trPr>
          <w:trHeight w:val="288"/>
        </w:trPr>
        <w:tc>
          <w:tcPr>
            <w:tcW w:w="617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6178" w:rsidRPr="00A44C8F" w:rsidRDefault="00226178" w:rsidP="00C3376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it-IT"/>
              </w:rPr>
            </w:pPr>
            <w:proofErr w:type="spellStart"/>
            <w:r w:rsidRPr="00A44C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  <w:t>Tavolara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  <w:t xml:space="preserve"> Island, Tyrrhenian Sea</w:t>
            </w:r>
          </w:p>
        </w:tc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178" w:rsidRPr="00A44C8F" w:rsidRDefault="00226178" w:rsidP="00C3376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</w:pPr>
          </w:p>
        </w:tc>
      </w:tr>
      <w:tr w:rsidR="004612EF" w:rsidRPr="000B5FC6" w:rsidTr="00C3376F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Papa Shoa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35–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4612E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0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°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54.743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4612E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09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°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44.678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2EF" w:rsidRPr="00A44C8F" w:rsidRDefault="004612EF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Forest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P. clavata 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and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E.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cavolini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.</w:t>
            </w:r>
          </w:p>
        </w:tc>
      </w:tr>
      <w:tr w:rsidR="004612EF" w:rsidRPr="00A44C8F" w:rsidTr="00C3376F">
        <w:trPr>
          <w:trHeight w:val="288"/>
        </w:trPr>
        <w:tc>
          <w:tcPr>
            <w:tcW w:w="617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C3376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  <w:t>Tremiti Archipelago, Adriatic Sea</w:t>
            </w:r>
          </w:p>
        </w:tc>
        <w:tc>
          <w:tcPr>
            <w:tcW w:w="3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2EF" w:rsidRPr="00A44C8F" w:rsidRDefault="004612EF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it-IT"/>
              </w:rPr>
            </w:pPr>
          </w:p>
        </w:tc>
      </w:tr>
      <w:tr w:rsidR="004612EF" w:rsidRPr="0071014E" w:rsidTr="00C3376F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85460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</w:pP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Caprara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 xml:space="preserve">, Punta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Secca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 xml:space="preserve"> Shoa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514D64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30–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514D64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42° 08.435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514D64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5° 31.533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2EF" w:rsidRPr="00A44C8F" w:rsidRDefault="004612EF" w:rsidP="00C3376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Forest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P. clavata 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on both horizontal and vertical substrate</w:t>
            </w:r>
            <w:r w:rsidR="00CC196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s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. Isolated colonies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E.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cavolini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</w:p>
        </w:tc>
      </w:tr>
      <w:tr w:rsidR="004612EF" w:rsidRPr="000B5FC6" w:rsidTr="00C0442F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401A9D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</w:pP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Caprara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 xml:space="preserve">,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Parete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 xml:space="preserve">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ner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401A9D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30–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966AC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42° 08.376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966AC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5° 31.752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12EF" w:rsidRPr="00A44C8F" w:rsidRDefault="004612EF" w:rsidP="00CC196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Forest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P. clavata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 and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A. subpinnata 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on both horizontal and vertical substrat</w:t>
            </w:r>
            <w:r w:rsidR="00CC196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es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</w:p>
        </w:tc>
      </w:tr>
      <w:tr w:rsidR="004612EF" w:rsidRPr="000B5FC6" w:rsidTr="00C0442F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ED7318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</w:pP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Caprara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 xml:space="preserve">,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Architiello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ED7318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30–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966AC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42° 08.332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966AC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5° 30.376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12EF" w:rsidRPr="00A44C8F" w:rsidRDefault="004612EF" w:rsidP="00BA4EB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Forest of </w:t>
            </w:r>
            <w:r w:rsidRPr="00A44C8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eastAsia="it-IT"/>
              </w:rPr>
              <w:t xml:space="preserve">P. clavata </w:t>
            </w:r>
            <w:r w:rsidRPr="00A44C8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GB" w:eastAsia="it-IT"/>
              </w:rPr>
              <w:t>with</w:t>
            </w:r>
            <w:r w:rsidRPr="00A44C8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eastAsia="it-IT"/>
              </w:rPr>
              <w:t xml:space="preserve"> E.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eastAsia="it-IT"/>
              </w:rPr>
              <w:t>cavolini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eastAsia="it-IT"/>
              </w:rPr>
              <w:t xml:space="preserve"> </w:t>
            </w:r>
            <w:r w:rsidRPr="00A44C8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GB" w:eastAsia="it-IT"/>
              </w:rPr>
              <w:t xml:space="preserve">and, 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in the deepest part, mixed forest with </w:t>
            </w:r>
            <w:r w:rsidRPr="00A44C8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eastAsia="it-IT"/>
              </w:rPr>
              <w:t>A. subpinnata</w:t>
            </w:r>
            <w:r w:rsidRPr="00A44C8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GB" w:eastAsia="it-IT"/>
              </w:rPr>
              <w:t>.</w:t>
            </w:r>
          </w:p>
        </w:tc>
      </w:tr>
      <w:tr w:rsidR="004612EF" w:rsidRPr="00A44C8F" w:rsidTr="00B86150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596241" w:rsidRDefault="004612EF" w:rsidP="006773BE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596241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it-IT"/>
              </w:rPr>
              <w:t xml:space="preserve">San Nicola, Punta del Cimitero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6773BE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60–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1C195E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42° 07.488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1C195E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5° 31.322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2EF" w:rsidRPr="00A44C8F" w:rsidRDefault="004612EF" w:rsidP="001C195E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Occasional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P. clavata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,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E.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cavolini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 and forest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A. subpinnata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</w:p>
        </w:tc>
      </w:tr>
      <w:tr w:rsidR="004612EF" w:rsidRPr="000B5FC6" w:rsidTr="00C0442F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A12A25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San Nicola, Es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1C195E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35–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1C195E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42° 07.278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1C195E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5° 30.758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12EF" w:rsidRPr="00A44C8F" w:rsidRDefault="004612EF" w:rsidP="00A12A25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Isolated colonies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E.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cavolini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</w:p>
        </w:tc>
      </w:tr>
      <w:tr w:rsidR="004612EF" w:rsidRPr="000B5FC6" w:rsidTr="00C3376F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C3376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San Domino, Punto 5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966AC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35–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966AC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42° 06.578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966AC6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5° 29.866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2EF" w:rsidRPr="00A44C8F" w:rsidRDefault="004612EF" w:rsidP="00BA4EB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Forest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P. clavata 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and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E.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cavolini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 on both horizontal and vertical substrate</w:t>
            </w:r>
            <w:r w:rsidR="00CC196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s</w:t>
            </w: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</w:p>
        </w:tc>
      </w:tr>
      <w:tr w:rsidR="004612EF" w:rsidRPr="00A44C8F" w:rsidTr="004F5A6A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596241" w:rsidRDefault="004612EF" w:rsidP="002D3399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it-IT"/>
              </w:rPr>
            </w:pPr>
            <w:r w:rsidRPr="00596241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it-IT"/>
              </w:rPr>
              <w:t>San Domino, Punta Zio Cesar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2D3399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45–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2A20A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42° 05.881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2A20A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5° 28.852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12EF" w:rsidRPr="00A44C8F" w:rsidRDefault="004612EF" w:rsidP="002D3399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Forest of </w:t>
            </w:r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 xml:space="preserve">E. </w:t>
            </w:r>
            <w:proofErr w:type="spellStart"/>
            <w:r w:rsidRPr="00A44C8F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it-IT"/>
              </w:rPr>
              <w:t>cavolini</w:t>
            </w:r>
            <w:proofErr w:type="spellEnd"/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.</w:t>
            </w:r>
          </w:p>
        </w:tc>
      </w:tr>
      <w:tr w:rsidR="004612EF" w:rsidRPr="00A44C8F" w:rsidTr="002D6C53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26714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it-IT"/>
              </w:rPr>
              <w:t>San Domino, Faro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2A20A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35–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2A20A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42° 06.273’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2EF" w:rsidRPr="00A44C8F" w:rsidRDefault="004612EF" w:rsidP="002A20A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>15° 28.422’ 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12EF" w:rsidRPr="00A44C8F" w:rsidRDefault="004612EF" w:rsidP="0026714F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  <w:r w:rsidRPr="00A44C8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  <w:t xml:space="preserve">Forest of </w:t>
            </w:r>
            <w:r w:rsidRPr="00A44C8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eastAsia="it-IT"/>
              </w:rPr>
              <w:t>P. clavata</w:t>
            </w:r>
            <w:r w:rsidRPr="00A44C8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GB" w:eastAsia="it-IT"/>
              </w:rPr>
              <w:t>.</w:t>
            </w:r>
          </w:p>
        </w:tc>
      </w:tr>
    </w:tbl>
    <w:p w:rsidR="00C3376F" w:rsidRPr="00A44C8F" w:rsidRDefault="00C3376F" w:rsidP="00B810AE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A44C8F">
        <w:rPr>
          <w:rFonts w:ascii="Times New Roman" w:hAnsi="Times New Roman" w:cs="Times New Roman"/>
          <w:b/>
          <w:lang w:val="en-GB"/>
        </w:rPr>
        <w:t xml:space="preserve">Table </w:t>
      </w:r>
      <w:r w:rsidR="000B5FC6" w:rsidRPr="00A44C8F">
        <w:rPr>
          <w:rFonts w:ascii="Times New Roman" w:hAnsi="Times New Roman" w:cs="Times New Roman"/>
          <w:b/>
          <w:lang w:val="en-GB"/>
        </w:rPr>
        <w:t>S</w:t>
      </w:r>
      <w:r w:rsidR="000B5FC6">
        <w:rPr>
          <w:rFonts w:ascii="Times New Roman" w:hAnsi="Times New Roman" w:cs="Times New Roman"/>
          <w:b/>
          <w:lang w:val="en-GB"/>
        </w:rPr>
        <w:t>2</w:t>
      </w:r>
      <w:r w:rsidRPr="00A44C8F">
        <w:rPr>
          <w:rFonts w:ascii="Times New Roman" w:hAnsi="Times New Roman" w:cs="Times New Roman"/>
          <w:b/>
          <w:lang w:val="en-GB"/>
        </w:rPr>
        <w:t>.</w:t>
      </w:r>
      <w:r w:rsidRPr="00A44C8F">
        <w:rPr>
          <w:rFonts w:ascii="Times New Roman" w:hAnsi="Times New Roman" w:cs="Times New Roman"/>
          <w:lang w:val="en-GB"/>
        </w:rPr>
        <w:t xml:space="preserve"> Surveyed depth, geographic coordinates and habitat type at the study sites, with indication of the presence of </w:t>
      </w:r>
      <w:proofErr w:type="spellStart"/>
      <w:r w:rsidRPr="00A44C8F">
        <w:rPr>
          <w:rFonts w:ascii="Times New Roman" w:hAnsi="Times New Roman" w:cs="Times New Roman"/>
          <w:i/>
          <w:lang w:val="en-GB"/>
        </w:rPr>
        <w:t>Paramuricea</w:t>
      </w:r>
      <w:proofErr w:type="spellEnd"/>
      <w:r w:rsidRPr="00A44C8F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A44C8F">
        <w:rPr>
          <w:rFonts w:ascii="Times New Roman" w:hAnsi="Times New Roman" w:cs="Times New Roman"/>
          <w:i/>
          <w:lang w:val="en-GB"/>
        </w:rPr>
        <w:t>clavata</w:t>
      </w:r>
      <w:proofErr w:type="spellEnd"/>
      <w:r w:rsidRPr="00A44C8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A44C8F">
        <w:rPr>
          <w:rFonts w:ascii="Times New Roman" w:hAnsi="Times New Roman" w:cs="Times New Roman"/>
          <w:i/>
          <w:lang w:val="en-GB"/>
        </w:rPr>
        <w:t>Eunicella</w:t>
      </w:r>
      <w:proofErr w:type="spellEnd"/>
      <w:r w:rsidRPr="00A44C8F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A44C8F">
        <w:rPr>
          <w:rFonts w:ascii="Times New Roman" w:hAnsi="Times New Roman" w:cs="Times New Roman"/>
          <w:i/>
          <w:lang w:val="en-GB"/>
        </w:rPr>
        <w:t>cavolini</w:t>
      </w:r>
      <w:proofErr w:type="spellEnd"/>
      <w:r w:rsidRPr="00A44C8F">
        <w:rPr>
          <w:rFonts w:ascii="Times New Roman" w:hAnsi="Times New Roman" w:cs="Times New Roman"/>
          <w:lang w:val="en-GB"/>
        </w:rPr>
        <w:t xml:space="preserve"> and </w:t>
      </w:r>
      <w:r w:rsidRPr="00A44C8F">
        <w:rPr>
          <w:rFonts w:ascii="Times New Roman" w:hAnsi="Times New Roman" w:cs="Times New Roman"/>
          <w:i/>
          <w:lang w:val="en-GB"/>
        </w:rPr>
        <w:t>Antipathella subpinnata</w:t>
      </w:r>
      <w:r w:rsidRPr="00A44C8F">
        <w:rPr>
          <w:rFonts w:ascii="Times New Roman" w:hAnsi="Times New Roman" w:cs="Times New Roman"/>
          <w:lang w:val="en-GB"/>
        </w:rPr>
        <w:t>.</w:t>
      </w:r>
    </w:p>
    <w:sectPr w:rsidR="00C3376F" w:rsidRPr="00A44C8F" w:rsidSect="00ED20E6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681B" w:rsidRDefault="00BA681B" w:rsidP="00930C70">
      <w:r>
        <w:separator/>
      </w:r>
    </w:p>
  </w:endnote>
  <w:endnote w:type="continuationSeparator" w:id="0">
    <w:p w:rsidR="00BA681B" w:rsidRDefault="00BA681B" w:rsidP="00930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7882828"/>
      <w:docPartObj>
        <w:docPartGallery w:val="Page Numbers (Bottom of Page)"/>
        <w:docPartUnique/>
      </w:docPartObj>
    </w:sdtPr>
    <w:sdtEndPr/>
    <w:sdtContent>
      <w:p w:rsidR="00081D9F" w:rsidRDefault="00081D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20E6">
          <w:rPr>
            <w:noProof/>
          </w:rPr>
          <w:t>3</w:t>
        </w:r>
        <w:r>
          <w:fldChar w:fldCharType="end"/>
        </w:r>
      </w:p>
    </w:sdtContent>
  </w:sdt>
  <w:p w:rsidR="00081D9F" w:rsidRDefault="00081D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681B" w:rsidRDefault="00BA681B" w:rsidP="00930C70">
      <w:r>
        <w:separator/>
      </w:r>
    </w:p>
  </w:footnote>
  <w:footnote w:type="continuationSeparator" w:id="0">
    <w:p w:rsidR="00BA681B" w:rsidRDefault="00BA681B" w:rsidP="00930C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E2471A"/>
    <w:multiLevelType w:val="hybridMultilevel"/>
    <w:tmpl w:val="5FBC3678"/>
    <w:lvl w:ilvl="0" w:tplc="5B02CA7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D25683"/>
    <w:multiLevelType w:val="hybridMultilevel"/>
    <w:tmpl w:val="82D23DAC"/>
    <w:lvl w:ilvl="0" w:tplc="5CC4208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707580"/>
    <w:multiLevelType w:val="hybridMultilevel"/>
    <w:tmpl w:val="97DC6B5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477"/>
    <w:rsid w:val="0000283C"/>
    <w:rsid w:val="00007CBB"/>
    <w:rsid w:val="0001388F"/>
    <w:rsid w:val="00013A40"/>
    <w:rsid w:val="00014761"/>
    <w:rsid w:val="00024355"/>
    <w:rsid w:val="00024B7F"/>
    <w:rsid w:val="00027DE5"/>
    <w:rsid w:val="00031638"/>
    <w:rsid w:val="000322B2"/>
    <w:rsid w:val="00035FE3"/>
    <w:rsid w:val="00041B23"/>
    <w:rsid w:val="000423F5"/>
    <w:rsid w:val="00044FDA"/>
    <w:rsid w:val="00046E7A"/>
    <w:rsid w:val="00061D96"/>
    <w:rsid w:val="00067DDE"/>
    <w:rsid w:val="00075C37"/>
    <w:rsid w:val="00081952"/>
    <w:rsid w:val="00081D9F"/>
    <w:rsid w:val="000852BB"/>
    <w:rsid w:val="00096243"/>
    <w:rsid w:val="000A55C3"/>
    <w:rsid w:val="000B080B"/>
    <w:rsid w:val="000B10F6"/>
    <w:rsid w:val="000B5504"/>
    <w:rsid w:val="000B5FC6"/>
    <w:rsid w:val="000C5A5A"/>
    <w:rsid w:val="000C7F8F"/>
    <w:rsid w:val="000D7D93"/>
    <w:rsid w:val="000E30CF"/>
    <w:rsid w:val="000E36C3"/>
    <w:rsid w:val="000E378D"/>
    <w:rsid w:val="000E7802"/>
    <w:rsid w:val="000F3EE5"/>
    <w:rsid w:val="000F578F"/>
    <w:rsid w:val="00103C08"/>
    <w:rsid w:val="001064CD"/>
    <w:rsid w:val="001079C9"/>
    <w:rsid w:val="00110347"/>
    <w:rsid w:val="00115B24"/>
    <w:rsid w:val="001275BC"/>
    <w:rsid w:val="00135AB5"/>
    <w:rsid w:val="00135ADD"/>
    <w:rsid w:val="00156C14"/>
    <w:rsid w:val="00157907"/>
    <w:rsid w:val="001634C2"/>
    <w:rsid w:val="00164803"/>
    <w:rsid w:val="00166E58"/>
    <w:rsid w:val="00182952"/>
    <w:rsid w:val="001850E8"/>
    <w:rsid w:val="001870AD"/>
    <w:rsid w:val="001901A4"/>
    <w:rsid w:val="00192CC9"/>
    <w:rsid w:val="00194036"/>
    <w:rsid w:val="00195ACB"/>
    <w:rsid w:val="001B477B"/>
    <w:rsid w:val="001B5EC6"/>
    <w:rsid w:val="001C195E"/>
    <w:rsid w:val="001C585E"/>
    <w:rsid w:val="001D240A"/>
    <w:rsid w:val="001D5168"/>
    <w:rsid w:val="001D7649"/>
    <w:rsid w:val="001E2D1C"/>
    <w:rsid w:val="001F1905"/>
    <w:rsid w:val="001F6BFD"/>
    <w:rsid w:val="0020094C"/>
    <w:rsid w:val="00212D4B"/>
    <w:rsid w:val="00217540"/>
    <w:rsid w:val="002177EF"/>
    <w:rsid w:val="0022524C"/>
    <w:rsid w:val="00226178"/>
    <w:rsid w:val="00226CF8"/>
    <w:rsid w:val="00236228"/>
    <w:rsid w:val="002435BE"/>
    <w:rsid w:val="00243809"/>
    <w:rsid w:val="00243BD4"/>
    <w:rsid w:val="0024515F"/>
    <w:rsid w:val="0025389A"/>
    <w:rsid w:val="002551D4"/>
    <w:rsid w:val="002564A5"/>
    <w:rsid w:val="00265234"/>
    <w:rsid w:val="00265D29"/>
    <w:rsid w:val="002711EA"/>
    <w:rsid w:val="00280B20"/>
    <w:rsid w:val="00287FF2"/>
    <w:rsid w:val="002937A9"/>
    <w:rsid w:val="002A1885"/>
    <w:rsid w:val="002A20AF"/>
    <w:rsid w:val="002A4D36"/>
    <w:rsid w:val="002A6D7A"/>
    <w:rsid w:val="002B6089"/>
    <w:rsid w:val="002B7203"/>
    <w:rsid w:val="002D4135"/>
    <w:rsid w:val="002D686E"/>
    <w:rsid w:val="002D7F8D"/>
    <w:rsid w:val="002E116A"/>
    <w:rsid w:val="002E489C"/>
    <w:rsid w:val="002E4AFF"/>
    <w:rsid w:val="002E7D1D"/>
    <w:rsid w:val="002F29C1"/>
    <w:rsid w:val="002F3B5E"/>
    <w:rsid w:val="003013C4"/>
    <w:rsid w:val="00303E3C"/>
    <w:rsid w:val="0030515F"/>
    <w:rsid w:val="00305AE3"/>
    <w:rsid w:val="00307721"/>
    <w:rsid w:val="00315BFE"/>
    <w:rsid w:val="0031622D"/>
    <w:rsid w:val="00324437"/>
    <w:rsid w:val="00332627"/>
    <w:rsid w:val="0034405B"/>
    <w:rsid w:val="003632F0"/>
    <w:rsid w:val="003658AE"/>
    <w:rsid w:val="00367150"/>
    <w:rsid w:val="0036777B"/>
    <w:rsid w:val="00370AD6"/>
    <w:rsid w:val="003771F0"/>
    <w:rsid w:val="00380111"/>
    <w:rsid w:val="00383669"/>
    <w:rsid w:val="003931F7"/>
    <w:rsid w:val="003B3602"/>
    <w:rsid w:val="003C0ACA"/>
    <w:rsid w:val="003C2B0D"/>
    <w:rsid w:val="003C3685"/>
    <w:rsid w:val="003D3273"/>
    <w:rsid w:val="003D33F3"/>
    <w:rsid w:val="003D7C46"/>
    <w:rsid w:val="003E0305"/>
    <w:rsid w:val="003E3289"/>
    <w:rsid w:val="003E5446"/>
    <w:rsid w:val="003E7C01"/>
    <w:rsid w:val="003F180B"/>
    <w:rsid w:val="003F225F"/>
    <w:rsid w:val="003F230E"/>
    <w:rsid w:val="003F6772"/>
    <w:rsid w:val="00400C04"/>
    <w:rsid w:val="004027BE"/>
    <w:rsid w:val="00407A27"/>
    <w:rsid w:val="00423C73"/>
    <w:rsid w:val="004244D6"/>
    <w:rsid w:val="00425B58"/>
    <w:rsid w:val="00433AB3"/>
    <w:rsid w:val="00436234"/>
    <w:rsid w:val="00441A83"/>
    <w:rsid w:val="00443D44"/>
    <w:rsid w:val="00447D0E"/>
    <w:rsid w:val="00451806"/>
    <w:rsid w:val="00456259"/>
    <w:rsid w:val="004612EF"/>
    <w:rsid w:val="004622E8"/>
    <w:rsid w:val="00464FE4"/>
    <w:rsid w:val="0046627F"/>
    <w:rsid w:val="004866DB"/>
    <w:rsid w:val="0049277A"/>
    <w:rsid w:val="004969EC"/>
    <w:rsid w:val="004A5973"/>
    <w:rsid w:val="004A5E72"/>
    <w:rsid w:val="004B339A"/>
    <w:rsid w:val="004B34AB"/>
    <w:rsid w:val="004B6518"/>
    <w:rsid w:val="004C04F2"/>
    <w:rsid w:val="004C539E"/>
    <w:rsid w:val="004C5D0F"/>
    <w:rsid w:val="004C641F"/>
    <w:rsid w:val="004D592B"/>
    <w:rsid w:val="004E561C"/>
    <w:rsid w:val="004E5D81"/>
    <w:rsid w:val="004E7700"/>
    <w:rsid w:val="004E7B1C"/>
    <w:rsid w:val="004F4A78"/>
    <w:rsid w:val="00504105"/>
    <w:rsid w:val="00504D35"/>
    <w:rsid w:val="00514D64"/>
    <w:rsid w:val="00533523"/>
    <w:rsid w:val="00533AB0"/>
    <w:rsid w:val="00543EA7"/>
    <w:rsid w:val="00547327"/>
    <w:rsid w:val="0055368B"/>
    <w:rsid w:val="005614EE"/>
    <w:rsid w:val="00563B88"/>
    <w:rsid w:val="005643E8"/>
    <w:rsid w:val="00566ECC"/>
    <w:rsid w:val="0057174E"/>
    <w:rsid w:val="00571B59"/>
    <w:rsid w:val="005846F1"/>
    <w:rsid w:val="005903B7"/>
    <w:rsid w:val="00590F32"/>
    <w:rsid w:val="00592D25"/>
    <w:rsid w:val="00596241"/>
    <w:rsid w:val="005963D7"/>
    <w:rsid w:val="005A078B"/>
    <w:rsid w:val="005A0B40"/>
    <w:rsid w:val="005A1EFC"/>
    <w:rsid w:val="005A5A3A"/>
    <w:rsid w:val="005A7165"/>
    <w:rsid w:val="005D42C8"/>
    <w:rsid w:val="005D4300"/>
    <w:rsid w:val="005E1E65"/>
    <w:rsid w:val="005E44CF"/>
    <w:rsid w:val="005F06A2"/>
    <w:rsid w:val="005F079D"/>
    <w:rsid w:val="005F09FC"/>
    <w:rsid w:val="005F3855"/>
    <w:rsid w:val="005F602C"/>
    <w:rsid w:val="005F6799"/>
    <w:rsid w:val="006203B6"/>
    <w:rsid w:val="006232FB"/>
    <w:rsid w:val="00624031"/>
    <w:rsid w:val="00625713"/>
    <w:rsid w:val="006301C3"/>
    <w:rsid w:val="006322AA"/>
    <w:rsid w:val="006372F7"/>
    <w:rsid w:val="006440DE"/>
    <w:rsid w:val="00647730"/>
    <w:rsid w:val="00651EDD"/>
    <w:rsid w:val="00652F37"/>
    <w:rsid w:val="006566A6"/>
    <w:rsid w:val="00657379"/>
    <w:rsid w:val="00657588"/>
    <w:rsid w:val="00657709"/>
    <w:rsid w:val="00657953"/>
    <w:rsid w:val="006600F8"/>
    <w:rsid w:val="00663D3A"/>
    <w:rsid w:val="0067256D"/>
    <w:rsid w:val="00676696"/>
    <w:rsid w:val="00680623"/>
    <w:rsid w:val="006812AC"/>
    <w:rsid w:val="006838BF"/>
    <w:rsid w:val="006838C4"/>
    <w:rsid w:val="0068683B"/>
    <w:rsid w:val="00690105"/>
    <w:rsid w:val="00693D7C"/>
    <w:rsid w:val="00696C02"/>
    <w:rsid w:val="006A04E1"/>
    <w:rsid w:val="006B1837"/>
    <w:rsid w:val="006B3EA1"/>
    <w:rsid w:val="006B703B"/>
    <w:rsid w:val="006C5153"/>
    <w:rsid w:val="006D39F9"/>
    <w:rsid w:val="006D5522"/>
    <w:rsid w:val="006D5D1E"/>
    <w:rsid w:val="006D6B98"/>
    <w:rsid w:val="006E5F83"/>
    <w:rsid w:val="006F30DA"/>
    <w:rsid w:val="006F45DD"/>
    <w:rsid w:val="006F7EA7"/>
    <w:rsid w:val="0070539A"/>
    <w:rsid w:val="0071014E"/>
    <w:rsid w:val="00710A9E"/>
    <w:rsid w:val="0071374C"/>
    <w:rsid w:val="00713927"/>
    <w:rsid w:val="0071410B"/>
    <w:rsid w:val="00715263"/>
    <w:rsid w:val="00717F3F"/>
    <w:rsid w:val="00721B16"/>
    <w:rsid w:val="00726300"/>
    <w:rsid w:val="00726754"/>
    <w:rsid w:val="00733852"/>
    <w:rsid w:val="00734ED5"/>
    <w:rsid w:val="00734FFB"/>
    <w:rsid w:val="00736E5C"/>
    <w:rsid w:val="0073774F"/>
    <w:rsid w:val="00740067"/>
    <w:rsid w:val="0076098A"/>
    <w:rsid w:val="00766ACF"/>
    <w:rsid w:val="00773F73"/>
    <w:rsid w:val="00775D35"/>
    <w:rsid w:val="00781365"/>
    <w:rsid w:val="00781E99"/>
    <w:rsid w:val="0078401A"/>
    <w:rsid w:val="00790890"/>
    <w:rsid w:val="007A0128"/>
    <w:rsid w:val="007A3FE3"/>
    <w:rsid w:val="007A475B"/>
    <w:rsid w:val="007B144B"/>
    <w:rsid w:val="007C03D1"/>
    <w:rsid w:val="007C5157"/>
    <w:rsid w:val="007D4251"/>
    <w:rsid w:val="007F5896"/>
    <w:rsid w:val="007F6D31"/>
    <w:rsid w:val="00800C41"/>
    <w:rsid w:val="00802ACD"/>
    <w:rsid w:val="00803053"/>
    <w:rsid w:val="0080395A"/>
    <w:rsid w:val="00804E26"/>
    <w:rsid w:val="00814BC3"/>
    <w:rsid w:val="00815739"/>
    <w:rsid w:val="008167C7"/>
    <w:rsid w:val="00816DCF"/>
    <w:rsid w:val="00816EAE"/>
    <w:rsid w:val="00836F68"/>
    <w:rsid w:val="00837285"/>
    <w:rsid w:val="00837E5C"/>
    <w:rsid w:val="008465DE"/>
    <w:rsid w:val="008522B9"/>
    <w:rsid w:val="00853916"/>
    <w:rsid w:val="00853F00"/>
    <w:rsid w:val="00855CA2"/>
    <w:rsid w:val="00865884"/>
    <w:rsid w:val="008661F9"/>
    <w:rsid w:val="008708EC"/>
    <w:rsid w:val="00871FF9"/>
    <w:rsid w:val="0089368C"/>
    <w:rsid w:val="00895AF7"/>
    <w:rsid w:val="008977D8"/>
    <w:rsid w:val="00897B5B"/>
    <w:rsid w:val="008A2DC2"/>
    <w:rsid w:val="008A5D68"/>
    <w:rsid w:val="008C7373"/>
    <w:rsid w:val="008D3BAB"/>
    <w:rsid w:val="008E02D7"/>
    <w:rsid w:val="008E184F"/>
    <w:rsid w:val="008E4D7A"/>
    <w:rsid w:val="008E4FDE"/>
    <w:rsid w:val="008F2657"/>
    <w:rsid w:val="008F2B3C"/>
    <w:rsid w:val="008F4C8D"/>
    <w:rsid w:val="008F5536"/>
    <w:rsid w:val="008F6B9C"/>
    <w:rsid w:val="00901CE2"/>
    <w:rsid w:val="00913449"/>
    <w:rsid w:val="00917978"/>
    <w:rsid w:val="00920D88"/>
    <w:rsid w:val="00927856"/>
    <w:rsid w:val="00930C70"/>
    <w:rsid w:val="00931E3D"/>
    <w:rsid w:val="00935BED"/>
    <w:rsid w:val="00942A5F"/>
    <w:rsid w:val="00943216"/>
    <w:rsid w:val="00943BCE"/>
    <w:rsid w:val="009452E6"/>
    <w:rsid w:val="00946FF2"/>
    <w:rsid w:val="009503EB"/>
    <w:rsid w:val="00955DC0"/>
    <w:rsid w:val="009566AB"/>
    <w:rsid w:val="00962157"/>
    <w:rsid w:val="0096288A"/>
    <w:rsid w:val="00963421"/>
    <w:rsid w:val="009649DE"/>
    <w:rsid w:val="00966AC6"/>
    <w:rsid w:val="009725AC"/>
    <w:rsid w:val="00974731"/>
    <w:rsid w:val="009816EB"/>
    <w:rsid w:val="009852BC"/>
    <w:rsid w:val="00985447"/>
    <w:rsid w:val="009A47F3"/>
    <w:rsid w:val="009A66A0"/>
    <w:rsid w:val="009A681D"/>
    <w:rsid w:val="009B06A3"/>
    <w:rsid w:val="009B3250"/>
    <w:rsid w:val="009B7529"/>
    <w:rsid w:val="009C69BE"/>
    <w:rsid w:val="009D5804"/>
    <w:rsid w:val="009D77CB"/>
    <w:rsid w:val="009F032F"/>
    <w:rsid w:val="009F1796"/>
    <w:rsid w:val="00A020A9"/>
    <w:rsid w:val="00A2494E"/>
    <w:rsid w:val="00A30DEF"/>
    <w:rsid w:val="00A33B68"/>
    <w:rsid w:val="00A35F9C"/>
    <w:rsid w:val="00A37B31"/>
    <w:rsid w:val="00A40881"/>
    <w:rsid w:val="00A41ECA"/>
    <w:rsid w:val="00A4337C"/>
    <w:rsid w:val="00A43618"/>
    <w:rsid w:val="00A44C8F"/>
    <w:rsid w:val="00A45051"/>
    <w:rsid w:val="00A456A6"/>
    <w:rsid w:val="00A45FC9"/>
    <w:rsid w:val="00A461B7"/>
    <w:rsid w:val="00A5041E"/>
    <w:rsid w:val="00A53C84"/>
    <w:rsid w:val="00A57DB0"/>
    <w:rsid w:val="00A71017"/>
    <w:rsid w:val="00A71B49"/>
    <w:rsid w:val="00A77497"/>
    <w:rsid w:val="00A805D4"/>
    <w:rsid w:val="00A81772"/>
    <w:rsid w:val="00A87196"/>
    <w:rsid w:val="00A93B7E"/>
    <w:rsid w:val="00AA0E0A"/>
    <w:rsid w:val="00AA3E2A"/>
    <w:rsid w:val="00AA3F9C"/>
    <w:rsid w:val="00AA41BA"/>
    <w:rsid w:val="00AA4233"/>
    <w:rsid w:val="00AA5B47"/>
    <w:rsid w:val="00AB294D"/>
    <w:rsid w:val="00AC31C8"/>
    <w:rsid w:val="00AC3CEF"/>
    <w:rsid w:val="00AD14A1"/>
    <w:rsid w:val="00AD18E2"/>
    <w:rsid w:val="00AD4EC0"/>
    <w:rsid w:val="00AD64E4"/>
    <w:rsid w:val="00B057F9"/>
    <w:rsid w:val="00B110D7"/>
    <w:rsid w:val="00B20888"/>
    <w:rsid w:val="00B248C8"/>
    <w:rsid w:val="00B35E9E"/>
    <w:rsid w:val="00B41505"/>
    <w:rsid w:val="00B431AA"/>
    <w:rsid w:val="00B46461"/>
    <w:rsid w:val="00B519C0"/>
    <w:rsid w:val="00B51E60"/>
    <w:rsid w:val="00B6028A"/>
    <w:rsid w:val="00B60ABE"/>
    <w:rsid w:val="00B674AB"/>
    <w:rsid w:val="00B75C7D"/>
    <w:rsid w:val="00B76C6D"/>
    <w:rsid w:val="00B80CCE"/>
    <w:rsid w:val="00B810AE"/>
    <w:rsid w:val="00B81444"/>
    <w:rsid w:val="00B82562"/>
    <w:rsid w:val="00B86DEA"/>
    <w:rsid w:val="00B8720D"/>
    <w:rsid w:val="00B90A70"/>
    <w:rsid w:val="00B91304"/>
    <w:rsid w:val="00B9187C"/>
    <w:rsid w:val="00BA3F8D"/>
    <w:rsid w:val="00BA45F5"/>
    <w:rsid w:val="00BA4EB3"/>
    <w:rsid w:val="00BA681B"/>
    <w:rsid w:val="00BA6B39"/>
    <w:rsid w:val="00BA733E"/>
    <w:rsid w:val="00BB1151"/>
    <w:rsid w:val="00BC05B9"/>
    <w:rsid w:val="00BC1527"/>
    <w:rsid w:val="00BC19FA"/>
    <w:rsid w:val="00BC1F39"/>
    <w:rsid w:val="00BC39F3"/>
    <w:rsid w:val="00BC5793"/>
    <w:rsid w:val="00BC59D6"/>
    <w:rsid w:val="00BE2AE5"/>
    <w:rsid w:val="00BE3D66"/>
    <w:rsid w:val="00BE7E5E"/>
    <w:rsid w:val="00BF2967"/>
    <w:rsid w:val="00BF44AA"/>
    <w:rsid w:val="00BF48AC"/>
    <w:rsid w:val="00C118B4"/>
    <w:rsid w:val="00C1573C"/>
    <w:rsid w:val="00C15A65"/>
    <w:rsid w:val="00C23205"/>
    <w:rsid w:val="00C243B0"/>
    <w:rsid w:val="00C259E1"/>
    <w:rsid w:val="00C32976"/>
    <w:rsid w:val="00C3376F"/>
    <w:rsid w:val="00C40072"/>
    <w:rsid w:val="00C460A9"/>
    <w:rsid w:val="00C46E4C"/>
    <w:rsid w:val="00C50B3D"/>
    <w:rsid w:val="00C56D00"/>
    <w:rsid w:val="00C60D73"/>
    <w:rsid w:val="00C612C0"/>
    <w:rsid w:val="00C624D5"/>
    <w:rsid w:val="00C641BD"/>
    <w:rsid w:val="00C7104D"/>
    <w:rsid w:val="00C71DB4"/>
    <w:rsid w:val="00C7287B"/>
    <w:rsid w:val="00C76047"/>
    <w:rsid w:val="00C82885"/>
    <w:rsid w:val="00C84125"/>
    <w:rsid w:val="00C8586C"/>
    <w:rsid w:val="00C91195"/>
    <w:rsid w:val="00C958C1"/>
    <w:rsid w:val="00C95A4A"/>
    <w:rsid w:val="00C95DBA"/>
    <w:rsid w:val="00CA1842"/>
    <w:rsid w:val="00CA3AC0"/>
    <w:rsid w:val="00CA685D"/>
    <w:rsid w:val="00CB17F3"/>
    <w:rsid w:val="00CB49C0"/>
    <w:rsid w:val="00CB5297"/>
    <w:rsid w:val="00CC1960"/>
    <w:rsid w:val="00CC4BC9"/>
    <w:rsid w:val="00CC63F0"/>
    <w:rsid w:val="00CC67BF"/>
    <w:rsid w:val="00CD3A5D"/>
    <w:rsid w:val="00CE07F5"/>
    <w:rsid w:val="00CE44D6"/>
    <w:rsid w:val="00CF71AD"/>
    <w:rsid w:val="00D01566"/>
    <w:rsid w:val="00D01751"/>
    <w:rsid w:val="00D019A0"/>
    <w:rsid w:val="00D036BB"/>
    <w:rsid w:val="00D03FE7"/>
    <w:rsid w:val="00D06917"/>
    <w:rsid w:val="00D12708"/>
    <w:rsid w:val="00D15ED2"/>
    <w:rsid w:val="00D17487"/>
    <w:rsid w:val="00D2723B"/>
    <w:rsid w:val="00D4446D"/>
    <w:rsid w:val="00D44DD2"/>
    <w:rsid w:val="00D46916"/>
    <w:rsid w:val="00D51ABF"/>
    <w:rsid w:val="00D6509E"/>
    <w:rsid w:val="00D734EA"/>
    <w:rsid w:val="00D7500D"/>
    <w:rsid w:val="00D825CE"/>
    <w:rsid w:val="00D84330"/>
    <w:rsid w:val="00D86F3D"/>
    <w:rsid w:val="00DA2F4B"/>
    <w:rsid w:val="00DA4BCB"/>
    <w:rsid w:val="00DA5043"/>
    <w:rsid w:val="00DA5ACD"/>
    <w:rsid w:val="00DA5FB0"/>
    <w:rsid w:val="00DB4FE3"/>
    <w:rsid w:val="00DC33B8"/>
    <w:rsid w:val="00DE19E7"/>
    <w:rsid w:val="00DE1BFB"/>
    <w:rsid w:val="00DF6FE5"/>
    <w:rsid w:val="00E000E6"/>
    <w:rsid w:val="00E008F8"/>
    <w:rsid w:val="00E03CC5"/>
    <w:rsid w:val="00E06F7E"/>
    <w:rsid w:val="00E15EF2"/>
    <w:rsid w:val="00E17FC4"/>
    <w:rsid w:val="00E20990"/>
    <w:rsid w:val="00E25420"/>
    <w:rsid w:val="00E302E2"/>
    <w:rsid w:val="00E315E5"/>
    <w:rsid w:val="00E330D7"/>
    <w:rsid w:val="00E33680"/>
    <w:rsid w:val="00E3561E"/>
    <w:rsid w:val="00E423EE"/>
    <w:rsid w:val="00E65A9C"/>
    <w:rsid w:val="00E71629"/>
    <w:rsid w:val="00E71820"/>
    <w:rsid w:val="00E71A78"/>
    <w:rsid w:val="00E863E9"/>
    <w:rsid w:val="00E92111"/>
    <w:rsid w:val="00E97821"/>
    <w:rsid w:val="00EB32F5"/>
    <w:rsid w:val="00EB516D"/>
    <w:rsid w:val="00EB76EC"/>
    <w:rsid w:val="00EC4E34"/>
    <w:rsid w:val="00ED01FA"/>
    <w:rsid w:val="00ED1086"/>
    <w:rsid w:val="00ED20E6"/>
    <w:rsid w:val="00ED2CE1"/>
    <w:rsid w:val="00ED3203"/>
    <w:rsid w:val="00ED5119"/>
    <w:rsid w:val="00EE4560"/>
    <w:rsid w:val="00EE4B2A"/>
    <w:rsid w:val="00EE53C6"/>
    <w:rsid w:val="00EF0003"/>
    <w:rsid w:val="00EF4DC8"/>
    <w:rsid w:val="00EF520F"/>
    <w:rsid w:val="00F13A55"/>
    <w:rsid w:val="00F21BAD"/>
    <w:rsid w:val="00F23259"/>
    <w:rsid w:val="00F2762C"/>
    <w:rsid w:val="00F27647"/>
    <w:rsid w:val="00F41E32"/>
    <w:rsid w:val="00F437FE"/>
    <w:rsid w:val="00F535A3"/>
    <w:rsid w:val="00F53C79"/>
    <w:rsid w:val="00F60C75"/>
    <w:rsid w:val="00F61DA7"/>
    <w:rsid w:val="00F62EBA"/>
    <w:rsid w:val="00F65EE6"/>
    <w:rsid w:val="00F66095"/>
    <w:rsid w:val="00F76264"/>
    <w:rsid w:val="00F76866"/>
    <w:rsid w:val="00F776BD"/>
    <w:rsid w:val="00F824C0"/>
    <w:rsid w:val="00F82E26"/>
    <w:rsid w:val="00F87FFB"/>
    <w:rsid w:val="00F96D48"/>
    <w:rsid w:val="00F97608"/>
    <w:rsid w:val="00FA0318"/>
    <w:rsid w:val="00FA407F"/>
    <w:rsid w:val="00FA490C"/>
    <w:rsid w:val="00FA5950"/>
    <w:rsid w:val="00FA6D2E"/>
    <w:rsid w:val="00FB15E3"/>
    <w:rsid w:val="00FB30A7"/>
    <w:rsid w:val="00FC075B"/>
    <w:rsid w:val="00FC128B"/>
    <w:rsid w:val="00FC7477"/>
    <w:rsid w:val="00FD0316"/>
    <w:rsid w:val="00FD4477"/>
    <w:rsid w:val="00FD52D9"/>
    <w:rsid w:val="00FE6602"/>
    <w:rsid w:val="00FF62DF"/>
    <w:rsid w:val="00FF6AD6"/>
    <w:rsid w:val="00F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DC61F7-1FDA-40AC-B965-50D8E2A62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C7477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464FE4"/>
    <w:pPr>
      <w:tabs>
        <w:tab w:val="left" w:pos="440"/>
        <w:tab w:val="right" w:pos="9628"/>
      </w:tabs>
      <w:spacing w:before="240" w:after="120" w:line="259" w:lineRule="auto"/>
      <w:ind w:left="426" w:hanging="426"/>
    </w:pPr>
    <w:rPr>
      <w:b/>
      <w:bCs/>
      <w:szCs w:val="20"/>
      <w:lang w:val="en-GB"/>
    </w:rPr>
  </w:style>
  <w:style w:type="paragraph" w:customStyle="1" w:styleId="TableParagraph">
    <w:name w:val="Table Paragraph"/>
    <w:basedOn w:val="Normal"/>
    <w:uiPriority w:val="1"/>
    <w:qFormat/>
    <w:rsid w:val="001079C9"/>
  </w:style>
  <w:style w:type="paragraph" w:styleId="BodyText">
    <w:name w:val="Body Text"/>
    <w:basedOn w:val="Normal"/>
    <w:link w:val="BodyTextChar"/>
    <w:uiPriority w:val="99"/>
    <w:qFormat/>
    <w:rsid w:val="001079C9"/>
  </w:style>
  <w:style w:type="character" w:customStyle="1" w:styleId="BodyTextChar">
    <w:name w:val="Body Text Char"/>
    <w:basedOn w:val="DefaultParagraphFont"/>
    <w:link w:val="BodyText"/>
    <w:uiPriority w:val="99"/>
    <w:rsid w:val="001079C9"/>
    <w:rPr>
      <w:rFonts w:ascii="Calibri" w:hAnsi="Calibri" w:cs="Calibri"/>
      <w:sz w:val="24"/>
      <w:szCs w:val="24"/>
    </w:rPr>
  </w:style>
  <w:style w:type="paragraph" w:styleId="ListParagraph">
    <w:name w:val="List Paragraph"/>
    <w:basedOn w:val="Normal"/>
    <w:uiPriority w:val="1"/>
    <w:qFormat/>
    <w:rsid w:val="001079C9"/>
    <w:pPr>
      <w:spacing w:before="59"/>
      <w:ind w:left="543" w:hanging="319"/>
    </w:pPr>
  </w:style>
  <w:style w:type="paragraph" w:styleId="NoSpacing">
    <w:name w:val="No Spacing"/>
    <w:link w:val="NoSpacingChar"/>
    <w:uiPriority w:val="99"/>
    <w:qFormat/>
    <w:rsid w:val="00FC7477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C7D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link w:val="NoSpacing"/>
    <w:uiPriority w:val="99"/>
    <w:rsid w:val="0025389A"/>
    <w:rPr>
      <w:rFonts w:ascii="Calibri" w:hAnsi="Calibri" w:cs="Calibr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86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F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F3D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F3D"/>
    <w:rPr>
      <w:rFonts w:ascii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0C7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C70"/>
    <w:rPr>
      <w:rFonts w:ascii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30C7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C70"/>
    <w:rPr>
      <w:rFonts w:ascii="Calibri" w:hAnsi="Calibri" w:cs="Calibr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423EE"/>
  </w:style>
  <w:style w:type="character" w:styleId="Hyperlink">
    <w:name w:val="Hyperlink"/>
    <w:basedOn w:val="DefaultParagraphFont"/>
    <w:uiPriority w:val="99"/>
    <w:unhideWhenUsed/>
    <w:rsid w:val="00024B7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C67BF"/>
    <w:pPr>
      <w:spacing w:after="0"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9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8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70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0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69991E-448D-4F6F-8553-1AB7D96FB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35</TotalTime>
  <Pages>3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Chimienti</dc:creator>
  <cp:lastModifiedBy>Shiny Priyadharshini G.</cp:lastModifiedBy>
  <cp:revision>408</cp:revision>
  <dcterms:created xsi:type="dcterms:W3CDTF">2020-02-10T10:15:00Z</dcterms:created>
  <dcterms:modified xsi:type="dcterms:W3CDTF">2021-10-08T14:26:00Z</dcterms:modified>
</cp:coreProperties>
</file>